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73C00" w14:textId="2AE0A718" w:rsidR="00650EC1" w:rsidRPr="00D7704A" w:rsidRDefault="00F44BCB" w:rsidP="0003658E">
      <w:pPr>
        <w:spacing w:line="480" w:lineRule="auto"/>
        <w:jc w:val="center"/>
        <w:rPr>
          <w:rFonts w:ascii="Times New Roman" w:eastAsia="Malgun Gothic" w:hAnsi="Times New Roman"/>
          <w:b/>
          <w:sz w:val="28"/>
          <w:szCs w:val="24"/>
        </w:rPr>
      </w:pPr>
      <w:bookmarkStart w:id="0" w:name="_GoBack"/>
      <w:bookmarkEnd w:id="0"/>
      <w:r w:rsidRPr="00D7704A">
        <w:rPr>
          <w:rFonts w:ascii="Times New Roman" w:eastAsia="Malgun Gothic" w:hAnsi="Times New Roman"/>
          <w:b/>
          <w:sz w:val="28"/>
          <w:szCs w:val="24"/>
        </w:rPr>
        <w:t>Supplementary Material</w:t>
      </w:r>
    </w:p>
    <w:p w14:paraId="2ECA3FEE" w14:textId="737D4B7C" w:rsidR="003F42DC" w:rsidRPr="00D7704A" w:rsidRDefault="003F42DC" w:rsidP="0003658E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D7704A">
        <w:rPr>
          <w:rFonts w:ascii="Times New Roman" w:hAnsi="Times New Roman"/>
          <w:b/>
          <w:sz w:val="28"/>
          <w:szCs w:val="28"/>
        </w:rPr>
        <w:t xml:space="preserve">Synergistic </w:t>
      </w:r>
      <w:r w:rsidR="0016732A" w:rsidRPr="00D7704A">
        <w:rPr>
          <w:rFonts w:ascii="Times New Roman" w:hAnsi="Times New Roman"/>
          <w:b/>
          <w:sz w:val="28"/>
          <w:szCs w:val="28"/>
        </w:rPr>
        <w:t>e</w:t>
      </w:r>
      <w:r w:rsidRPr="00D7704A">
        <w:rPr>
          <w:rFonts w:ascii="Times New Roman" w:hAnsi="Times New Roman"/>
          <w:b/>
          <w:sz w:val="28"/>
          <w:szCs w:val="28"/>
        </w:rPr>
        <w:t xml:space="preserve">ffect of </w:t>
      </w:r>
      <w:r w:rsidR="0016732A" w:rsidRPr="00D7704A">
        <w:rPr>
          <w:rFonts w:ascii="Times New Roman" w:hAnsi="Times New Roman"/>
          <w:b/>
          <w:sz w:val="28"/>
          <w:szCs w:val="28"/>
        </w:rPr>
        <w:t>s</w:t>
      </w:r>
      <w:r w:rsidRPr="00D7704A">
        <w:rPr>
          <w:rFonts w:ascii="Times New Roman" w:hAnsi="Times New Roman"/>
          <w:b/>
          <w:sz w:val="28"/>
          <w:szCs w:val="28"/>
        </w:rPr>
        <w:t xml:space="preserve">moking on </w:t>
      </w:r>
      <w:r w:rsidR="0016732A" w:rsidRPr="00D7704A">
        <w:rPr>
          <w:rFonts w:ascii="Times New Roman" w:hAnsi="Times New Roman"/>
          <w:b/>
          <w:sz w:val="28"/>
          <w:szCs w:val="28"/>
        </w:rPr>
        <w:t>a</w:t>
      </w:r>
      <w:r w:rsidRPr="00D7704A">
        <w:rPr>
          <w:rFonts w:ascii="Times New Roman" w:hAnsi="Times New Roman"/>
          <w:b/>
          <w:sz w:val="28"/>
          <w:szCs w:val="28"/>
        </w:rPr>
        <w:t xml:space="preserve">ge-related </w:t>
      </w:r>
      <w:r w:rsidR="0016732A" w:rsidRPr="00D7704A">
        <w:rPr>
          <w:rFonts w:ascii="Times New Roman" w:hAnsi="Times New Roman"/>
          <w:b/>
          <w:sz w:val="28"/>
          <w:szCs w:val="28"/>
        </w:rPr>
        <w:t>h</w:t>
      </w:r>
      <w:r w:rsidRPr="00D7704A">
        <w:rPr>
          <w:rFonts w:ascii="Times New Roman" w:hAnsi="Times New Roman"/>
          <w:b/>
          <w:sz w:val="28"/>
          <w:szCs w:val="28"/>
        </w:rPr>
        <w:t xml:space="preserve">earing </w:t>
      </w:r>
      <w:r w:rsidR="0016732A" w:rsidRPr="00D7704A">
        <w:rPr>
          <w:rFonts w:ascii="Times New Roman" w:hAnsi="Times New Roman"/>
          <w:b/>
          <w:sz w:val="28"/>
          <w:szCs w:val="28"/>
        </w:rPr>
        <w:t>l</w:t>
      </w:r>
      <w:r w:rsidRPr="00D7704A">
        <w:rPr>
          <w:rFonts w:ascii="Times New Roman" w:hAnsi="Times New Roman"/>
          <w:b/>
          <w:sz w:val="28"/>
          <w:szCs w:val="28"/>
        </w:rPr>
        <w:t xml:space="preserve">oss in </w:t>
      </w:r>
      <w:r w:rsidR="0016732A" w:rsidRPr="00D7704A">
        <w:rPr>
          <w:rFonts w:ascii="Times New Roman" w:hAnsi="Times New Roman"/>
          <w:b/>
          <w:sz w:val="28"/>
          <w:szCs w:val="28"/>
        </w:rPr>
        <w:t>p</w:t>
      </w:r>
      <w:r w:rsidRPr="00D7704A">
        <w:rPr>
          <w:rFonts w:ascii="Times New Roman" w:hAnsi="Times New Roman"/>
          <w:b/>
          <w:sz w:val="28"/>
          <w:szCs w:val="28"/>
        </w:rPr>
        <w:t xml:space="preserve">atients with </w:t>
      </w:r>
      <w:r w:rsidR="0016732A" w:rsidRPr="00D7704A">
        <w:rPr>
          <w:rFonts w:ascii="Times New Roman" w:hAnsi="Times New Roman"/>
          <w:b/>
          <w:sz w:val="28"/>
          <w:szCs w:val="28"/>
        </w:rPr>
        <w:t>d</w:t>
      </w:r>
      <w:r w:rsidRPr="00D7704A">
        <w:rPr>
          <w:rFonts w:ascii="Times New Roman" w:hAnsi="Times New Roman"/>
          <w:b/>
          <w:sz w:val="28"/>
          <w:szCs w:val="28"/>
        </w:rPr>
        <w:t>iabetes</w:t>
      </w:r>
    </w:p>
    <w:p w14:paraId="57634938" w14:textId="77777777" w:rsidR="00F44BCB" w:rsidRPr="00D7704A" w:rsidRDefault="00F44BCB" w:rsidP="00C03F52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/>
          <w:sz w:val="24"/>
          <w:szCs w:val="24"/>
        </w:rPr>
      </w:pPr>
      <w:r w:rsidRPr="00D7704A">
        <w:rPr>
          <w:rFonts w:ascii="Times New Roman" w:hAnsi="Times New Roman"/>
          <w:sz w:val="24"/>
          <w:szCs w:val="24"/>
        </w:rPr>
        <w:t>Seong Hoon Bae</w:t>
      </w:r>
      <w:r w:rsidRPr="00D7704A">
        <w:rPr>
          <w:rFonts w:ascii="Times New Roman" w:hAnsi="Times New Roman"/>
          <w:sz w:val="24"/>
          <w:szCs w:val="24"/>
          <w:vertAlign w:val="superscript"/>
        </w:rPr>
        <w:t>1</w:t>
      </w:r>
      <w:r w:rsidRPr="00D7704A">
        <w:rPr>
          <w:rFonts w:ascii="Times New Roman" w:hAnsi="Times New Roman"/>
          <w:sz w:val="24"/>
          <w:szCs w:val="24"/>
        </w:rPr>
        <w:t>, Sang Hyun Kwak</w:t>
      </w:r>
      <w:r w:rsidRPr="00D7704A">
        <w:rPr>
          <w:rFonts w:ascii="Times New Roman" w:hAnsi="Times New Roman"/>
          <w:sz w:val="24"/>
          <w:szCs w:val="24"/>
          <w:vertAlign w:val="superscript"/>
        </w:rPr>
        <w:t>2</w:t>
      </w:r>
      <w:r w:rsidRPr="00D7704A">
        <w:rPr>
          <w:rFonts w:ascii="Times New Roman" w:hAnsi="Times New Roman"/>
          <w:sz w:val="24"/>
          <w:szCs w:val="24"/>
        </w:rPr>
        <w:t>, Jae Young Choi</w:t>
      </w:r>
      <w:r w:rsidRPr="00D7704A">
        <w:rPr>
          <w:rFonts w:ascii="Times New Roman" w:hAnsi="Times New Roman"/>
          <w:sz w:val="24"/>
          <w:szCs w:val="24"/>
          <w:vertAlign w:val="superscript"/>
        </w:rPr>
        <w:t>1</w:t>
      </w:r>
      <w:r w:rsidRPr="00D7704A">
        <w:rPr>
          <w:rFonts w:ascii="Times New Roman" w:hAnsi="Times New Roman"/>
          <w:sz w:val="24"/>
          <w:szCs w:val="24"/>
        </w:rPr>
        <w:t>, Jinsei Jung</w:t>
      </w:r>
      <w:r w:rsidRPr="00D7704A">
        <w:rPr>
          <w:rFonts w:ascii="Times New Roman" w:hAnsi="Times New Roman"/>
          <w:sz w:val="24"/>
          <w:szCs w:val="24"/>
          <w:vertAlign w:val="superscript"/>
        </w:rPr>
        <w:t>1</w:t>
      </w:r>
      <w:r w:rsidRPr="00D7704A">
        <w:rPr>
          <w:rFonts w:ascii="Times New Roman" w:hAnsi="Times New Roman"/>
          <w:sz w:val="24"/>
          <w:szCs w:val="24"/>
        </w:rPr>
        <w:t>*</w:t>
      </w:r>
    </w:p>
    <w:p w14:paraId="58768F46" w14:textId="77777777" w:rsidR="00F44BCB" w:rsidRPr="00D7704A" w:rsidRDefault="00F44BCB" w:rsidP="0003658E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3421C030" w14:textId="77777777" w:rsidR="00744200" w:rsidRPr="00D7704A" w:rsidRDefault="00744200" w:rsidP="00A409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D0159EE" w14:textId="35C682E9" w:rsidR="00652488" w:rsidRPr="00D7704A" w:rsidRDefault="003C6460" w:rsidP="00650EC1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7704A">
        <w:rPr>
          <w:rFonts w:ascii="Times New Roman" w:hAnsi="Times New Roman"/>
          <w:b/>
          <w:bCs/>
          <w:sz w:val="24"/>
          <w:szCs w:val="24"/>
        </w:rPr>
        <w:t>File Contents:</w:t>
      </w:r>
    </w:p>
    <w:p w14:paraId="12E3AC7F" w14:textId="45EAFC33" w:rsidR="00744200" w:rsidRPr="00D7704A" w:rsidRDefault="00722999" w:rsidP="00744200">
      <w:pPr>
        <w:spacing w:line="480" w:lineRule="auto"/>
        <w:rPr>
          <w:rFonts w:ascii="Times New Roman" w:hAnsi="Times New Roman"/>
          <w:sz w:val="24"/>
          <w:szCs w:val="24"/>
        </w:rPr>
      </w:pPr>
      <w:r w:rsidRPr="00D7704A">
        <w:rPr>
          <w:rFonts w:ascii="Times New Roman" w:hAnsi="Times New Roman"/>
          <w:b/>
          <w:sz w:val="24"/>
          <w:szCs w:val="24"/>
        </w:rPr>
        <w:t>Supplementary Figure</w:t>
      </w:r>
      <w:r w:rsidR="00D712BB" w:rsidRPr="00D7704A">
        <w:rPr>
          <w:rFonts w:ascii="Times New Roman" w:hAnsi="Times New Roman"/>
          <w:b/>
          <w:sz w:val="24"/>
          <w:szCs w:val="24"/>
        </w:rPr>
        <w:t xml:space="preserve"> </w:t>
      </w:r>
      <w:r w:rsidR="004B536C" w:rsidRPr="00D7704A">
        <w:rPr>
          <w:rFonts w:ascii="Times New Roman" w:hAnsi="Times New Roman"/>
          <w:b/>
          <w:sz w:val="24"/>
          <w:szCs w:val="24"/>
        </w:rPr>
        <w:t>S</w:t>
      </w:r>
      <w:r w:rsidR="00D712BB" w:rsidRPr="00D7704A">
        <w:rPr>
          <w:rFonts w:ascii="Times New Roman" w:hAnsi="Times New Roman"/>
          <w:b/>
          <w:sz w:val="24"/>
          <w:szCs w:val="24"/>
        </w:rPr>
        <w:t xml:space="preserve">1. </w:t>
      </w:r>
      <w:r w:rsidR="00744200" w:rsidRPr="00D7704A">
        <w:rPr>
          <w:rFonts w:ascii="Times New Roman" w:hAnsi="Times New Roman"/>
          <w:sz w:val="24"/>
          <w:szCs w:val="24"/>
        </w:rPr>
        <w:t xml:space="preserve">Flow chart of enrollment. The criteria and </w:t>
      </w:r>
      <w:r w:rsidR="0016732A" w:rsidRPr="00D7704A">
        <w:rPr>
          <w:rFonts w:ascii="Times New Roman" w:hAnsi="Times New Roman"/>
          <w:sz w:val="24"/>
          <w:szCs w:val="24"/>
        </w:rPr>
        <w:t xml:space="preserve">number of </w:t>
      </w:r>
      <w:r w:rsidR="00744200" w:rsidRPr="00D7704A">
        <w:rPr>
          <w:rFonts w:ascii="Times New Roman" w:hAnsi="Times New Roman"/>
          <w:sz w:val="24"/>
          <w:szCs w:val="24"/>
        </w:rPr>
        <w:t>included</w:t>
      </w:r>
      <w:r w:rsidR="008E3A75" w:rsidRPr="00D7704A">
        <w:rPr>
          <w:rFonts w:ascii="Times New Roman" w:hAnsi="Times New Roman"/>
          <w:sz w:val="24"/>
          <w:szCs w:val="24"/>
        </w:rPr>
        <w:t>/excluded</w:t>
      </w:r>
      <w:r w:rsidR="00744200" w:rsidRPr="00D7704A">
        <w:rPr>
          <w:rFonts w:ascii="Times New Roman" w:hAnsi="Times New Roman"/>
          <w:sz w:val="24"/>
          <w:szCs w:val="24"/>
        </w:rPr>
        <w:t xml:space="preserve"> individuals are presented in each box</w:t>
      </w:r>
      <w:r w:rsidRPr="00D7704A">
        <w:rPr>
          <w:rFonts w:ascii="Times New Roman" w:hAnsi="Times New Roman"/>
          <w:sz w:val="24"/>
          <w:szCs w:val="24"/>
        </w:rPr>
        <w:t>.</w:t>
      </w:r>
    </w:p>
    <w:p w14:paraId="594E498C" w14:textId="463E99A1" w:rsidR="00D712BB" w:rsidRPr="00D7704A" w:rsidRDefault="00722999" w:rsidP="00D712BB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/>
          <w:sz w:val="24"/>
          <w:szCs w:val="24"/>
        </w:rPr>
      </w:pPr>
      <w:r w:rsidRPr="00D7704A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4B536C" w:rsidRPr="00D7704A">
        <w:rPr>
          <w:rFonts w:ascii="Times New Roman" w:hAnsi="Times New Roman"/>
          <w:b/>
          <w:sz w:val="24"/>
          <w:szCs w:val="24"/>
        </w:rPr>
        <w:t>S</w:t>
      </w:r>
      <w:r w:rsidR="00851E3C" w:rsidRPr="00D7704A">
        <w:rPr>
          <w:rFonts w:ascii="Times New Roman" w:hAnsi="Times New Roman"/>
          <w:b/>
          <w:sz w:val="24"/>
          <w:szCs w:val="24"/>
        </w:rPr>
        <w:t>1</w:t>
      </w:r>
      <w:r w:rsidR="00D712BB" w:rsidRPr="00D7704A">
        <w:rPr>
          <w:rFonts w:ascii="Times New Roman" w:eastAsia="Malgun Gothic" w:hAnsi="Times New Roman"/>
          <w:b/>
          <w:sz w:val="24"/>
          <w:szCs w:val="24"/>
        </w:rPr>
        <w:t>.</w:t>
      </w:r>
      <w:r w:rsidR="00D712BB" w:rsidRPr="00D7704A">
        <w:rPr>
          <w:rFonts w:ascii="Times New Roman" w:eastAsia="Malgun Gothic" w:hAnsi="Times New Roman"/>
          <w:sz w:val="24"/>
          <w:szCs w:val="24"/>
        </w:rPr>
        <w:t xml:space="preserve"> Demographic data of the included individuals</w:t>
      </w:r>
      <w:r w:rsidRPr="00D7704A">
        <w:rPr>
          <w:rFonts w:ascii="Times New Roman" w:eastAsia="Malgun Gothic" w:hAnsi="Times New Roman"/>
          <w:sz w:val="24"/>
          <w:szCs w:val="24"/>
        </w:rPr>
        <w:t>.</w:t>
      </w:r>
    </w:p>
    <w:p w14:paraId="5B2B41FB" w14:textId="74428D3D" w:rsidR="00851E3C" w:rsidRPr="00D7704A" w:rsidRDefault="00851E3C" w:rsidP="00851E3C">
      <w:pPr>
        <w:spacing w:line="480" w:lineRule="auto"/>
        <w:rPr>
          <w:rFonts w:ascii="Times New Roman" w:hAnsi="Times New Roman"/>
          <w:sz w:val="24"/>
          <w:szCs w:val="24"/>
        </w:rPr>
      </w:pPr>
      <w:r w:rsidRPr="00D7704A">
        <w:rPr>
          <w:rFonts w:ascii="Times New Roman" w:hAnsi="Times New Roman"/>
          <w:b/>
          <w:sz w:val="24"/>
          <w:szCs w:val="24"/>
        </w:rPr>
        <w:t xml:space="preserve">Supplementary Table S2. </w:t>
      </w:r>
      <w:r w:rsidRPr="00D7704A">
        <w:rPr>
          <w:rFonts w:ascii="Times New Roman" w:hAnsi="Times New Roman"/>
          <w:sz w:val="24"/>
          <w:szCs w:val="24"/>
        </w:rPr>
        <w:t>Propensity</w:t>
      </w:r>
      <w:r w:rsidR="00500F86" w:rsidRPr="00D7704A">
        <w:rPr>
          <w:rFonts w:ascii="Times New Roman" w:hAnsi="Times New Roman"/>
          <w:sz w:val="24"/>
          <w:szCs w:val="24"/>
        </w:rPr>
        <w:t xml:space="preserve"> </w:t>
      </w:r>
      <w:r w:rsidRPr="00D7704A">
        <w:rPr>
          <w:rFonts w:ascii="Times New Roman" w:hAnsi="Times New Roman"/>
          <w:sz w:val="24"/>
          <w:szCs w:val="24"/>
        </w:rPr>
        <w:t>score-matched groups (current smokers vs. individuals who have never smoked).</w:t>
      </w:r>
    </w:p>
    <w:p w14:paraId="25ECA5BC" w14:textId="77777777" w:rsidR="00D73EDA" w:rsidRPr="00D7704A" w:rsidRDefault="00D73EDA" w:rsidP="00D712BB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</w:p>
    <w:p w14:paraId="498CA6F8" w14:textId="77777777" w:rsidR="00D712BB" w:rsidRPr="00D7704A" w:rsidRDefault="00D712BB" w:rsidP="00744200">
      <w:pPr>
        <w:spacing w:line="480" w:lineRule="auto"/>
        <w:rPr>
          <w:rFonts w:ascii="Times New Roman" w:eastAsia="Malgun Gothic" w:hAnsi="Times New Roman"/>
          <w:sz w:val="24"/>
          <w:szCs w:val="24"/>
        </w:rPr>
      </w:pPr>
    </w:p>
    <w:p w14:paraId="195D5397" w14:textId="77777777" w:rsidR="001C652F" w:rsidRPr="00D7704A" w:rsidRDefault="001C652F" w:rsidP="00744200">
      <w:pPr>
        <w:spacing w:line="480" w:lineRule="auto"/>
        <w:rPr>
          <w:rFonts w:ascii="Times New Roman" w:eastAsia="Malgun Gothic" w:hAnsi="Times New Roman"/>
          <w:sz w:val="24"/>
          <w:szCs w:val="24"/>
        </w:rPr>
      </w:pPr>
    </w:p>
    <w:p w14:paraId="3DB5BBF5" w14:textId="77777777" w:rsidR="001C652F" w:rsidRPr="00D7704A" w:rsidRDefault="001C652F" w:rsidP="00744200">
      <w:pPr>
        <w:spacing w:line="480" w:lineRule="auto"/>
        <w:rPr>
          <w:rFonts w:ascii="Times New Roman" w:eastAsia="Malgun Gothic" w:hAnsi="Times New Roman"/>
          <w:sz w:val="24"/>
          <w:szCs w:val="24"/>
        </w:rPr>
      </w:pPr>
    </w:p>
    <w:p w14:paraId="7FF869A9" w14:textId="77777777" w:rsidR="001C652F" w:rsidRPr="00D7704A" w:rsidRDefault="001C652F" w:rsidP="00744200">
      <w:pPr>
        <w:spacing w:line="480" w:lineRule="auto"/>
        <w:rPr>
          <w:rFonts w:ascii="Times New Roman" w:eastAsia="Malgun Gothic" w:hAnsi="Times New Roman"/>
          <w:sz w:val="24"/>
          <w:szCs w:val="24"/>
        </w:rPr>
      </w:pPr>
    </w:p>
    <w:p w14:paraId="77FA796B" w14:textId="77777777" w:rsidR="001C652F" w:rsidRPr="00D7704A" w:rsidRDefault="001C652F" w:rsidP="00744200">
      <w:pPr>
        <w:spacing w:line="480" w:lineRule="auto"/>
        <w:rPr>
          <w:rFonts w:ascii="Times New Roman" w:eastAsia="Malgun Gothic" w:hAnsi="Times New Roman"/>
          <w:sz w:val="24"/>
          <w:szCs w:val="24"/>
        </w:rPr>
      </w:pPr>
    </w:p>
    <w:p w14:paraId="4FBE9DF6" w14:textId="2C1501BE" w:rsidR="001C652F" w:rsidRPr="00D7704A" w:rsidRDefault="001C652F" w:rsidP="00744200">
      <w:pPr>
        <w:spacing w:line="480" w:lineRule="auto"/>
        <w:rPr>
          <w:rFonts w:ascii="Times New Roman" w:eastAsia="Malgun Gothic" w:hAnsi="Times New Roman"/>
          <w:sz w:val="24"/>
          <w:szCs w:val="24"/>
        </w:rPr>
      </w:pPr>
    </w:p>
    <w:p w14:paraId="1F515FC6" w14:textId="3F990609" w:rsidR="00DF32AB" w:rsidRPr="00D7704A" w:rsidRDefault="00DF32AB" w:rsidP="00DF32AB">
      <w:pPr>
        <w:jc w:val="center"/>
        <w:rPr>
          <w:rFonts w:eastAsia="Malgun Gothic"/>
        </w:rPr>
      </w:pPr>
    </w:p>
    <w:p w14:paraId="19C5A8E8" w14:textId="47B8F115" w:rsidR="00500F86" w:rsidRPr="0058002D" w:rsidRDefault="00500F86" w:rsidP="0058002D">
      <w:pPr>
        <w:spacing w:line="480" w:lineRule="auto"/>
        <w:rPr>
          <w:rFonts w:ascii="Times New Roman" w:eastAsia="Malgun Gothic" w:hAnsi="Times New Roman"/>
          <w:sz w:val="24"/>
          <w:szCs w:val="24"/>
        </w:rPr>
      </w:pPr>
      <w:r w:rsidRPr="00D7704A">
        <w:rPr>
          <w:rFonts w:ascii="Times New Roman" w:hAnsi="Times New Roman"/>
          <w:b/>
          <w:sz w:val="24"/>
          <w:szCs w:val="24"/>
        </w:rPr>
        <w:lastRenderedPageBreak/>
        <w:t xml:space="preserve">Supplementary Figure S1. </w:t>
      </w:r>
      <w:r w:rsidRPr="00D7704A">
        <w:rPr>
          <w:rFonts w:ascii="Times New Roman" w:hAnsi="Times New Roman"/>
          <w:sz w:val="24"/>
          <w:szCs w:val="24"/>
        </w:rPr>
        <w:t>Flow chart of enrollment. The inclusion/exclusion criteria and the number of included/excluded individuals are presented in each box. KNHANES, Korea National Health and Nutrition Examination Survey</w:t>
      </w:r>
      <w:r w:rsidRPr="00D7704A">
        <w:rPr>
          <w:rFonts w:ascii="Times New Roman" w:eastAsia="Malgun Gothic" w:hAnsi="Times New Roman"/>
          <w:sz w:val="24"/>
          <w:szCs w:val="24"/>
        </w:rPr>
        <w:t>.</w:t>
      </w:r>
    </w:p>
    <w:p w14:paraId="46622294" w14:textId="40CEA10F" w:rsidR="008E3A75" w:rsidRPr="00D7704A" w:rsidRDefault="000F0DB5" w:rsidP="00DF32A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F0DB5"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4A95EFA5" wp14:editId="43B0D969">
            <wp:extent cx="6176005" cy="4819650"/>
            <wp:effectExtent l="0" t="0" r="0" b="0"/>
            <wp:docPr id="1" name="그림 1" descr="C:\Users\bshsap1\OneDrive\논문\ARHL risk\Sci Rep\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shsap1\OneDrive\논문\ARHL risk\Sci Rep\Figur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20"/>
                    <a:stretch/>
                  </pic:blipFill>
                  <pic:spPr bwMode="auto">
                    <a:xfrm>
                      <a:off x="0" y="0"/>
                      <a:ext cx="6185628" cy="482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A53BFB" w14:textId="77777777" w:rsidR="008036B7" w:rsidRDefault="008036B7" w:rsidP="00C84613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29172A0" w14:textId="77777777" w:rsidR="000F0DB5" w:rsidRPr="00D7704A" w:rsidRDefault="000F0DB5" w:rsidP="00C84613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967ABAD" w14:textId="77777777" w:rsidR="008036B7" w:rsidRPr="00D7704A" w:rsidRDefault="008036B7" w:rsidP="00C84613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9B888F2" w14:textId="77777777" w:rsidR="008036B7" w:rsidRPr="00D7704A" w:rsidRDefault="008036B7" w:rsidP="00C84613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E0CDE19" w14:textId="77777777" w:rsidR="008036B7" w:rsidRPr="00D7704A" w:rsidRDefault="008036B7" w:rsidP="00C84613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69D63C6" w14:textId="77777777" w:rsidR="00500F86" w:rsidRPr="00D7704A" w:rsidRDefault="00500F86" w:rsidP="00C84613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17C8415" w14:textId="1D057D1C" w:rsidR="00C84613" w:rsidRPr="00D7704A" w:rsidRDefault="00722999" w:rsidP="00C84613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D7704A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4B536C" w:rsidRPr="00D7704A">
        <w:rPr>
          <w:rFonts w:ascii="Times New Roman" w:hAnsi="Times New Roman"/>
          <w:b/>
          <w:sz w:val="24"/>
          <w:szCs w:val="24"/>
        </w:rPr>
        <w:t>S</w:t>
      </w:r>
      <w:r w:rsidR="00851E3C" w:rsidRPr="00D7704A">
        <w:rPr>
          <w:rFonts w:ascii="Times New Roman" w:hAnsi="Times New Roman"/>
          <w:b/>
          <w:sz w:val="24"/>
          <w:szCs w:val="24"/>
        </w:rPr>
        <w:t>1</w:t>
      </w:r>
      <w:r w:rsidR="00C84613" w:rsidRPr="00D7704A">
        <w:rPr>
          <w:rFonts w:ascii="Times New Roman" w:eastAsia="Malgun Gothic" w:hAnsi="Times New Roman"/>
          <w:b/>
          <w:sz w:val="24"/>
          <w:szCs w:val="24"/>
        </w:rPr>
        <w:t>.</w:t>
      </w:r>
      <w:r w:rsidR="00C84613" w:rsidRPr="00D7704A">
        <w:rPr>
          <w:rFonts w:ascii="Times New Roman" w:eastAsia="Malgun Gothic" w:hAnsi="Times New Roman"/>
          <w:sz w:val="24"/>
          <w:szCs w:val="24"/>
        </w:rPr>
        <w:t xml:space="preserve"> Demographic data of the included individuals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360"/>
        <w:gridCol w:w="459"/>
      </w:tblGrid>
      <w:tr w:rsidR="00C84613" w:rsidRPr="00D7704A" w14:paraId="18259632" w14:textId="77777777" w:rsidTr="0058002D">
        <w:trPr>
          <w:gridAfter w:val="1"/>
          <w:wAfter w:w="459" w:type="dxa"/>
          <w:trHeight w:val="401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4011A" w14:textId="77777777" w:rsidR="00C84613" w:rsidRPr="00D7704A" w:rsidRDefault="00C84613" w:rsidP="00EE444B">
            <w:pPr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B3CBB" w14:textId="77777777" w:rsidR="00C84613" w:rsidRPr="00D7704A" w:rsidRDefault="00C84613" w:rsidP="00BC58E1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</w:tr>
      <w:tr w:rsidR="00C84613" w:rsidRPr="00D7704A" w14:paraId="63740C25" w14:textId="77777777" w:rsidTr="0058002D">
        <w:trPr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74FFC1D8" w14:textId="77777777" w:rsidR="00C84613" w:rsidRPr="00D7704A" w:rsidRDefault="00C84613" w:rsidP="00EE44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Number of included individuals</w:t>
            </w:r>
          </w:p>
        </w:tc>
        <w:tc>
          <w:tcPr>
            <w:tcW w:w="4819" w:type="dxa"/>
            <w:gridSpan w:val="2"/>
            <w:shd w:val="clear" w:color="auto" w:fill="auto"/>
            <w:vAlign w:val="center"/>
          </w:tcPr>
          <w:p w14:paraId="12BC78D4" w14:textId="7CBFD160" w:rsidR="00C84613" w:rsidRPr="00D7704A" w:rsidRDefault="00B24040" w:rsidP="00BC58E1">
            <w:pPr>
              <w:tabs>
                <w:tab w:val="center" w:pos="1451"/>
              </w:tabs>
              <w:spacing w:after="1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12,</w:t>
            </w:r>
            <w:r w:rsidR="006F43C1" w:rsidRPr="00D7704A">
              <w:rPr>
                <w:rFonts w:ascii="Times New Roman" w:hAnsi="Times New Roman"/>
                <w:sz w:val="24"/>
                <w:szCs w:val="24"/>
              </w:rPr>
              <w:t>5</w:t>
            </w:r>
            <w:r w:rsidR="00B02866" w:rsidRPr="00D7704A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C84613" w:rsidRPr="00D7704A" w14:paraId="34E3D260" w14:textId="77777777" w:rsidTr="0058002D">
        <w:trPr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7602CAF1" w14:textId="77777777" w:rsidR="00C84613" w:rsidRPr="00D7704A" w:rsidRDefault="00C84613" w:rsidP="00EE44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Age-related hearing loss</w:t>
            </w:r>
          </w:p>
        </w:tc>
        <w:tc>
          <w:tcPr>
            <w:tcW w:w="4819" w:type="dxa"/>
            <w:gridSpan w:val="2"/>
            <w:shd w:val="clear" w:color="auto" w:fill="auto"/>
            <w:vAlign w:val="center"/>
          </w:tcPr>
          <w:p w14:paraId="64308825" w14:textId="4080D87D" w:rsidR="00C84613" w:rsidRPr="00D7704A" w:rsidRDefault="00B24040" w:rsidP="00BC58E1">
            <w:pPr>
              <w:tabs>
                <w:tab w:val="center" w:pos="1451"/>
              </w:tabs>
              <w:spacing w:after="1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2,</w:t>
            </w:r>
            <w:r w:rsidR="006F43C1" w:rsidRPr="00D7704A">
              <w:rPr>
                <w:rFonts w:ascii="Times New Roman" w:hAnsi="Times New Roman"/>
                <w:sz w:val="24"/>
                <w:szCs w:val="24"/>
              </w:rPr>
              <w:t>002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1</w:t>
            </w:r>
            <w:r w:rsidR="006F43C1" w:rsidRPr="00D7704A">
              <w:rPr>
                <w:rFonts w:ascii="Times New Roman" w:hAnsi="Times New Roman"/>
                <w:sz w:val="24"/>
                <w:szCs w:val="24"/>
              </w:rPr>
              <w:t>5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.</w:t>
            </w:r>
            <w:r w:rsidR="006F43C1" w:rsidRPr="00D7704A">
              <w:rPr>
                <w:rFonts w:ascii="Times New Roman" w:hAnsi="Times New Roman"/>
                <w:sz w:val="24"/>
                <w:szCs w:val="24"/>
              </w:rPr>
              <w:t>9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C84613" w:rsidRPr="00D7704A" w14:paraId="499DCBCB" w14:textId="77777777" w:rsidTr="0058002D">
        <w:trPr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230A8C09" w14:textId="6CFC9855" w:rsidR="00C84613" w:rsidRPr="00D7704A" w:rsidRDefault="00C84613" w:rsidP="00EE44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Age (</w:t>
            </w:r>
            <w:r w:rsidR="004A49CE" w:rsidRPr="00D7704A">
              <w:rPr>
                <w:rFonts w:ascii="Times New Roman" w:hAnsi="Times New Roman"/>
                <w:sz w:val="24"/>
                <w:szCs w:val="24"/>
              </w:rPr>
              <w:t>m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 xml:space="preserve">ean </w:t>
            </w:r>
            <w:r w:rsidRPr="00D7704A">
              <w:rPr>
                <w:rFonts w:ascii="Times New Roman" w:eastAsia="Malgun Gothic" w:hAnsi="Times New Roman"/>
                <w:sz w:val="24"/>
                <w:szCs w:val="24"/>
              </w:rPr>
              <w:t xml:space="preserve">± </w:t>
            </w:r>
            <w:r w:rsidR="004A49CE" w:rsidRPr="00D7704A">
              <w:rPr>
                <w:rFonts w:ascii="Times New Roman" w:hAnsi="Times New Roman"/>
                <w:sz w:val="24"/>
                <w:szCs w:val="24"/>
              </w:rPr>
              <w:t>standard deviation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)</w:t>
            </w:r>
            <w:r w:rsidR="00BC58E1" w:rsidRPr="00D7704A">
              <w:rPr>
                <w:rFonts w:ascii="Times New Roman" w:hAnsi="Times New Roman"/>
                <w:sz w:val="24"/>
                <w:szCs w:val="24"/>
              </w:rPr>
              <w:t>, years</w:t>
            </w:r>
          </w:p>
        </w:tc>
        <w:tc>
          <w:tcPr>
            <w:tcW w:w="4819" w:type="dxa"/>
            <w:gridSpan w:val="2"/>
            <w:shd w:val="clear" w:color="auto" w:fill="auto"/>
            <w:vAlign w:val="center"/>
          </w:tcPr>
          <w:p w14:paraId="66AB02F8" w14:textId="406B5AAB" w:rsidR="00C84613" w:rsidRPr="00D7704A" w:rsidRDefault="00B24040" w:rsidP="00BC58E1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57.2</w:t>
            </w:r>
            <w:r w:rsidR="00A45DBD" w:rsidRPr="00D7704A">
              <w:rPr>
                <w:rFonts w:ascii="Times New Roman" w:hAnsi="Times New Roman"/>
                <w:sz w:val="24"/>
                <w:szCs w:val="24"/>
              </w:rPr>
              <w:t>1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84613" w:rsidRPr="00D7704A">
              <w:rPr>
                <w:rFonts w:ascii="Times New Roman" w:eastAsia="Malgun Gothic" w:hAnsi="Times New Roman"/>
                <w:sz w:val="24"/>
                <w:szCs w:val="24"/>
              </w:rPr>
              <w:t xml:space="preserve">± </w:t>
            </w:r>
            <w:r w:rsidRPr="00D7704A">
              <w:rPr>
                <w:rFonts w:ascii="Times New Roman" w:eastAsia="Malgun Gothic" w:hAnsi="Times New Roman"/>
                <w:sz w:val="24"/>
                <w:szCs w:val="24"/>
              </w:rPr>
              <w:t>10.8</w:t>
            </w:r>
            <w:r w:rsidR="00A45DBD" w:rsidRPr="00D7704A">
              <w:rPr>
                <w:rFonts w:ascii="Times New Roman" w:eastAsia="Malgun Gothic" w:hAnsi="Times New Roman"/>
                <w:sz w:val="24"/>
                <w:szCs w:val="24"/>
              </w:rPr>
              <w:t>6</w:t>
            </w:r>
          </w:p>
        </w:tc>
      </w:tr>
      <w:tr w:rsidR="00C84613" w:rsidRPr="00D7704A" w14:paraId="24C79EC8" w14:textId="77777777" w:rsidTr="0058002D">
        <w:trPr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45A01392" w14:textId="77777777" w:rsidR="00C84613" w:rsidRPr="00D7704A" w:rsidRDefault="00C84613" w:rsidP="00EE44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4819" w:type="dxa"/>
            <w:gridSpan w:val="2"/>
            <w:shd w:val="clear" w:color="auto" w:fill="auto"/>
            <w:vAlign w:val="center"/>
          </w:tcPr>
          <w:p w14:paraId="291BA64D" w14:textId="5C4B6471" w:rsidR="00C84613" w:rsidRPr="00D7704A" w:rsidRDefault="00B24040" w:rsidP="00BC58E1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5,</w:t>
            </w:r>
            <w:r w:rsidR="006F43C1" w:rsidRPr="00D7704A">
              <w:rPr>
                <w:rFonts w:ascii="Times New Roman" w:hAnsi="Times New Roman"/>
                <w:sz w:val="24"/>
                <w:szCs w:val="24"/>
              </w:rPr>
              <w:t>482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 xml:space="preserve"> (43.</w:t>
            </w:r>
            <w:r w:rsidR="006F43C1" w:rsidRPr="00D7704A">
              <w:rPr>
                <w:rFonts w:ascii="Times New Roman" w:hAnsi="Times New Roman"/>
                <w:sz w:val="24"/>
                <w:szCs w:val="24"/>
              </w:rPr>
              <w:t>6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C84613" w:rsidRPr="00D7704A" w14:paraId="19B6A12A" w14:textId="77777777" w:rsidTr="0058002D">
        <w:trPr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19232B16" w14:textId="77777777" w:rsidR="00C84613" w:rsidRPr="00D7704A" w:rsidRDefault="00C84613" w:rsidP="00EE44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4819" w:type="dxa"/>
            <w:gridSpan w:val="2"/>
            <w:shd w:val="clear" w:color="auto" w:fill="auto"/>
            <w:vAlign w:val="center"/>
          </w:tcPr>
          <w:p w14:paraId="7538A8F4" w14:textId="3B503C20" w:rsidR="00C84613" w:rsidRPr="00D7704A" w:rsidRDefault="00B24040" w:rsidP="00BC58E1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3,7</w:t>
            </w:r>
            <w:r w:rsidR="006F43C1" w:rsidRPr="00D7704A">
              <w:rPr>
                <w:rFonts w:ascii="Times New Roman" w:hAnsi="Times New Roman"/>
                <w:sz w:val="24"/>
                <w:szCs w:val="24"/>
              </w:rPr>
              <w:t>20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29.</w:t>
            </w:r>
            <w:r w:rsidR="006F43C1" w:rsidRPr="00D7704A">
              <w:rPr>
                <w:rFonts w:ascii="Times New Roman" w:hAnsi="Times New Roman"/>
                <w:sz w:val="24"/>
                <w:szCs w:val="24"/>
              </w:rPr>
              <w:t>6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C84613" w:rsidRPr="00D7704A" w14:paraId="62D2921B" w14:textId="77777777" w:rsidTr="0058002D">
        <w:trPr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0E5179F0" w14:textId="77777777" w:rsidR="00C84613" w:rsidRPr="00D7704A" w:rsidRDefault="00C84613" w:rsidP="00EE44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4819" w:type="dxa"/>
            <w:gridSpan w:val="2"/>
            <w:shd w:val="clear" w:color="auto" w:fill="auto"/>
            <w:vAlign w:val="center"/>
          </w:tcPr>
          <w:p w14:paraId="66BFB012" w14:textId="655E5DBE" w:rsidR="00C84613" w:rsidRPr="00D7704A" w:rsidRDefault="00B24040" w:rsidP="00BC58E1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1,4</w:t>
            </w:r>
            <w:r w:rsidR="006F43C1" w:rsidRPr="00D7704A">
              <w:rPr>
                <w:rFonts w:ascii="Times New Roman" w:hAnsi="Times New Roman"/>
                <w:sz w:val="24"/>
                <w:szCs w:val="24"/>
              </w:rPr>
              <w:t>08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1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.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2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C84613" w:rsidRPr="00D7704A" w14:paraId="01DB4C4D" w14:textId="77777777" w:rsidTr="0058002D">
        <w:trPr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433C0168" w14:textId="638DB8DC" w:rsidR="00C84613" w:rsidRPr="00D7704A" w:rsidRDefault="00E04533" w:rsidP="00EE44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4819" w:type="dxa"/>
            <w:gridSpan w:val="2"/>
            <w:shd w:val="clear" w:color="auto" w:fill="auto"/>
            <w:vAlign w:val="center"/>
          </w:tcPr>
          <w:p w14:paraId="700EC653" w14:textId="7F918DF4" w:rsidR="00C84613" w:rsidRPr="00D7704A" w:rsidRDefault="006F43C1" w:rsidP="00BC58E1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1,983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="00B24040" w:rsidRPr="00D7704A">
              <w:rPr>
                <w:rFonts w:ascii="Times New Roman" w:hAnsi="Times New Roman"/>
                <w:sz w:val="24"/>
                <w:szCs w:val="24"/>
              </w:rPr>
              <w:t>5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.</w:t>
            </w:r>
            <w:r w:rsidR="00B24040" w:rsidRPr="00D7704A">
              <w:rPr>
                <w:rFonts w:ascii="Times New Roman" w:hAnsi="Times New Roman"/>
                <w:sz w:val="24"/>
                <w:szCs w:val="24"/>
              </w:rPr>
              <w:t>8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C84613" w:rsidRPr="00D7704A" w14:paraId="0BE3954C" w14:textId="77777777" w:rsidTr="0058002D">
        <w:trPr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550ADA0C" w14:textId="77777777" w:rsidR="00C84613" w:rsidRPr="00D7704A" w:rsidRDefault="00C84613" w:rsidP="00EE44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4819" w:type="dxa"/>
            <w:gridSpan w:val="2"/>
            <w:shd w:val="clear" w:color="auto" w:fill="auto"/>
            <w:vAlign w:val="center"/>
          </w:tcPr>
          <w:p w14:paraId="1C5BE16B" w14:textId="2740089E" w:rsidR="00C84613" w:rsidRPr="00D7704A" w:rsidRDefault="006F43C1" w:rsidP="00BC58E1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297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 xml:space="preserve"> (2.</w:t>
            </w:r>
            <w:r w:rsidR="00B24040" w:rsidRPr="00D7704A">
              <w:rPr>
                <w:rFonts w:ascii="Times New Roman" w:hAnsi="Times New Roman"/>
                <w:sz w:val="24"/>
                <w:szCs w:val="24"/>
              </w:rPr>
              <w:t>4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C84613" w:rsidRPr="00D7704A" w14:paraId="46F7FDF8" w14:textId="77777777" w:rsidTr="0058002D">
        <w:trPr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34E34CC4" w14:textId="77777777" w:rsidR="00C84613" w:rsidRPr="00D7704A" w:rsidRDefault="00C84613" w:rsidP="00EE44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Cardiovascular disease</w:t>
            </w:r>
          </w:p>
        </w:tc>
        <w:tc>
          <w:tcPr>
            <w:tcW w:w="4819" w:type="dxa"/>
            <w:gridSpan w:val="2"/>
            <w:shd w:val="clear" w:color="auto" w:fill="auto"/>
            <w:vAlign w:val="center"/>
          </w:tcPr>
          <w:p w14:paraId="0F04D1F9" w14:textId="4EEA1587" w:rsidR="00C84613" w:rsidRPr="00D7704A" w:rsidRDefault="006F43C1" w:rsidP="00BC58E1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441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B24040" w:rsidRPr="00D7704A">
              <w:rPr>
                <w:rFonts w:ascii="Times New Roman" w:hAnsi="Times New Roman"/>
                <w:sz w:val="24"/>
                <w:szCs w:val="24"/>
              </w:rPr>
              <w:t>3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.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5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C84613" w:rsidRPr="00D7704A" w14:paraId="741B2B8C" w14:textId="77777777" w:rsidTr="0058002D">
        <w:trPr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32D6FBFF" w14:textId="77777777" w:rsidR="00C84613" w:rsidRPr="00D7704A" w:rsidRDefault="00C84613" w:rsidP="00EE44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Occupational noise exposure</w:t>
            </w:r>
          </w:p>
        </w:tc>
        <w:tc>
          <w:tcPr>
            <w:tcW w:w="4819" w:type="dxa"/>
            <w:gridSpan w:val="2"/>
            <w:shd w:val="clear" w:color="auto" w:fill="auto"/>
            <w:vAlign w:val="center"/>
          </w:tcPr>
          <w:p w14:paraId="7C8E2480" w14:textId="16AAF2C1" w:rsidR="00C84613" w:rsidRPr="00D7704A" w:rsidRDefault="006F43C1" w:rsidP="00BC58E1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1,755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4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.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0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C84613" w:rsidRPr="00D7704A" w14:paraId="32A10E1D" w14:textId="77777777" w:rsidTr="0058002D">
        <w:trPr>
          <w:jc w:val="center"/>
        </w:trPr>
        <w:tc>
          <w:tcPr>
            <w:tcW w:w="4253" w:type="dxa"/>
            <w:shd w:val="clear" w:color="auto" w:fill="auto"/>
            <w:vAlign w:val="center"/>
          </w:tcPr>
          <w:p w14:paraId="51628D2C" w14:textId="77777777" w:rsidR="00C84613" w:rsidRPr="00D7704A" w:rsidRDefault="00C84613" w:rsidP="00EE44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Obesity</w:t>
            </w:r>
          </w:p>
        </w:tc>
        <w:tc>
          <w:tcPr>
            <w:tcW w:w="4819" w:type="dxa"/>
            <w:gridSpan w:val="2"/>
            <w:shd w:val="clear" w:color="auto" w:fill="auto"/>
            <w:vAlign w:val="center"/>
          </w:tcPr>
          <w:p w14:paraId="4CCEBFCE" w14:textId="7D1D128D" w:rsidR="00C84613" w:rsidRPr="00D7704A" w:rsidRDefault="006F43C1" w:rsidP="00BC58E1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4,447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="00B24040" w:rsidRPr="00D7704A">
              <w:rPr>
                <w:rFonts w:ascii="Times New Roman" w:hAnsi="Times New Roman"/>
                <w:sz w:val="24"/>
                <w:szCs w:val="24"/>
              </w:rPr>
              <w:t>5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.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4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C84613" w:rsidRPr="00D7704A" w14:paraId="47943947" w14:textId="77777777" w:rsidTr="0058002D">
        <w:trPr>
          <w:trHeight w:val="162"/>
          <w:jc w:val="center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744ED" w14:textId="4C21C75B" w:rsidR="00C84613" w:rsidRPr="00D7704A" w:rsidRDefault="00C84613" w:rsidP="00EE444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Current</w:t>
            </w:r>
            <w:r w:rsidR="00500F86" w:rsidRPr="00D7704A">
              <w:rPr>
                <w:rFonts w:ascii="Times New Roman" w:hAnsi="Times New Roman"/>
                <w:sz w:val="24"/>
                <w:szCs w:val="24"/>
              </w:rPr>
              <w:t>-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/Ex-</w:t>
            </w:r>
            <w:r w:rsidR="00500F86" w:rsidRPr="00D7704A">
              <w:rPr>
                <w:rFonts w:ascii="Times New Roman" w:hAnsi="Times New Roman"/>
                <w:sz w:val="24"/>
                <w:szCs w:val="24"/>
              </w:rPr>
              <w:t>Smoker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/Never-Smoke</w:t>
            </w:r>
            <w:r w:rsidR="00500F86" w:rsidRPr="00D7704A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C2280" w14:textId="694BF516" w:rsidR="00C84613" w:rsidRPr="00D7704A" w:rsidRDefault="00B24040" w:rsidP="00BC58E1">
            <w:pPr>
              <w:spacing w:after="1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2,</w:t>
            </w:r>
            <w:r w:rsidR="006F43C1" w:rsidRPr="00D7704A">
              <w:rPr>
                <w:rFonts w:ascii="Times New Roman" w:hAnsi="Times New Roman"/>
                <w:sz w:val="24"/>
                <w:szCs w:val="24"/>
              </w:rPr>
              <w:t>296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8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.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3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%)</w:t>
            </w:r>
            <w:r w:rsidR="00500F86" w:rsidRPr="00D770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/</w:t>
            </w:r>
            <w:r w:rsidR="00500F86" w:rsidRPr="00D770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2,8</w:t>
            </w:r>
            <w:r w:rsidR="006F43C1" w:rsidRPr="00D7704A">
              <w:rPr>
                <w:rFonts w:ascii="Times New Roman" w:hAnsi="Times New Roman"/>
                <w:sz w:val="24"/>
                <w:szCs w:val="24"/>
              </w:rPr>
              <w:t>59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22.7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%)</w:t>
            </w:r>
            <w:r w:rsidR="00500F86" w:rsidRPr="00D770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>/</w:t>
            </w:r>
            <w:r w:rsidR="00500F86" w:rsidRPr="00D770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7,</w:t>
            </w:r>
            <w:r w:rsidR="006F43C1" w:rsidRPr="00D7704A">
              <w:rPr>
                <w:rFonts w:ascii="Times New Roman" w:hAnsi="Times New Roman"/>
                <w:sz w:val="24"/>
                <w:szCs w:val="24"/>
              </w:rPr>
              <w:t>414</w:t>
            </w:r>
            <w:r w:rsidR="00C84613" w:rsidRPr="00D7704A">
              <w:rPr>
                <w:rFonts w:ascii="Times New Roman" w:hAnsi="Times New Roman"/>
                <w:sz w:val="24"/>
                <w:szCs w:val="24"/>
              </w:rPr>
              <w:t xml:space="preserve"> (59.0%)</w:t>
            </w:r>
          </w:p>
        </w:tc>
      </w:tr>
    </w:tbl>
    <w:p w14:paraId="1C663C26" w14:textId="77777777" w:rsidR="00C84613" w:rsidRPr="00D7704A" w:rsidRDefault="00C84613" w:rsidP="00C8461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91E521A" w14:textId="77777777" w:rsidR="00C84613" w:rsidRPr="00D7704A" w:rsidRDefault="00C84613" w:rsidP="00C8461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4AB72B3" w14:textId="77777777" w:rsidR="002C022B" w:rsidRPr="00D7704A" w:rsidRDefault="002C022B" w:rsidP="00C8461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05BFCA4" w14:textId="77777777" w:rsidR="002C022B" w:rsidRPr="00D7704A" w:rsidRDefault="002C022B" w:rsidP="00C8461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3F80196" w14:textId="530109C0" w:rsidR="002C022B" w:rsidRPr="00D7704A" w:rsidRDefault="002C022B" w:rsidP="00C8461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0ED5184" w14:textId="4EF9B261" w:rsidR="00851E3C" w:rsidRPr="00D7704A" w:rsidRDefault="00851E3C" w:rsidP="00851E3C">
      <w:pPr>
        <w:spacing w:line="480" w:lineRule="auto"/>
        <w:rPr>
          <w:rFonts w:ascii="Times New Roman" w:hAnsi="Times New Roman"/>
          <w:sz w:val="24"/>
          <w:szCs w:val="24"/>
        </w:rPr>
      </w:pPr>
      <w:r w:rsidRPr="00D7704A">
        <w:rPr>
          <w:rFonts w:ascii="Times New Roman" w:hAnsi="Times New Roman"/>
          <w:b/>
          <w:sz w:val="24"/>
          <w:szCs w:val="24"/>
        </w:rPr>
        <w:lastRenderedPageBreak/>
        <w:t>Supplementary Table S2.</w:t>
      </w:r>
      <w:r w:rsidRPr="00D7704A">
        <w:rPr>
          <w:rFonts w:ascii="Times New Roman" w:hAnsi="Times New Roman"/>
          <w:sz w:val="24"/>
          <w:szCs w:val="24"/>
        </w:rPr>
        <w:t xml:space="preserve"> Propensity</w:t>
      </w:r>
      <w:r w:rsidR="00BC58E1" w:rsidRPr="00D7704A">
        <w:rPr>
          <w:rFonts w:ascii="Times New Roman" w:hAnsi="Times New Roman"/>
          <w:sz w:val="24"/>
          <w:szCs w:val="24"/>
        </w:rPr>
        <w:t xml:space="preserve"> </w:t>
      </w:r>
      <w:r w:rsidRPr="00D7704A">
        <w:rPr>
          <w:rFonts w:ascii="Times New Roman" w:hAnsi="Times New Roman"/>
          <w:sz w:val="24"/>
          <w:szCs w:val="24"/>
        </w:rPr>
        <w:t xml:space="preserve">score-matched groups (current smokers vs. individuals who have never smoked) </w:t>
      </w: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  <w:gridCol w:w="1842"/>
        <w:gridCol w:w="1088"/>
      </w:tblGrid>
      <w:tr w:rsidR="00851E3C" w:rsidRPr="00D7704A" w14:paraId="7D3CFC7F" w14:textId="77777777" w:rsidTr="0058002D"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5D2220" w14:textId="77777777" w:rsidR="00851E3C" w:rsidRPr="00D7704A" w:rsidRDefault="00851E3C" w:rsidP="00256A26">
            <w:pPr>
              <w:spacing w:after="100" w:afterAutospacing="1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F2F20C" w14:textId="77777777" w:rsidR="00851E3C" w:rsidRPr="00D7704A" w:rsidRDefault="00851E3C" w:rsidP="00BC58E1">
            <w:pPr>
              <w:spacing w:after="100" w:afterAutospacing="1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3CC10D" w14:textId="77777777" w:rsidR="00851E3C" w:rsidRPr="00D7704A" w:rsidRDefault="00851E3C" w:rsidP="00BC58E1">
            <w:pPr>
              <w:spacing w:after="100" w:afterAutospacing="1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sz w:val="24"/>
                <w:szCs w:val="24"/>
              </w:rPr>
              <w:t>Never smoked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C6F1F4" w14:textId="77777777" w:rsidR="00851E3C" w:rsidRPr="00D7704A" w:rsidRDefault="00851E3C" w:rsidP="00BC58E1">
            <w:pPr>
              <w:spacing w:after="100" w:afterAutospacing="1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7704A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851E3C" w:rsidRPr="00D7704A" w14:paraId="7B3538CF" w14:textId="77777777" w:rsidTr="0058002D"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</w:tcPr>
          <w:p w14:paraId="27AF92B1" w14:textId="77777777" w:rsidR="00851E3C" w:rsidRPr="00D7704A" w:rsidRDefault="00851E3C" w:rsidP="00256A26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159B6233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0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</w:tcPr>
          <w:p w14:paraId="05130676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0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</w:tcPr>
          <w:p w14:paraId="45EB9EBB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851E3C" w:rsidRPr="00D7704A" w14:paraId="55B00EC6" w14:textId="77777777" w:rsidTr="0058002D">
        <w:tc>
          <w:tcPr>
            <w:tcW w:w="4253" w:type="dxa"/>
            <w:shd w:val="clear" w:color="auto" w:fill="auto"/>
          </w:tcPr>
          <w:p w14:paraId="43D144FA" w14:textId="470FA6D8" w:rsidR="00851E3C" w:rsidRPr="00D7704A" w:rsidRDefault="00851E3C" w:rsidP="00256A26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ge </w:t>
            </w:r>
            <w:r w:rsidR="00500F86"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ean </w:t>
            </w:r>
            <w:r w:rsidRPr="00D7704A">
              <w:rPr>
                <w:rFonts w:ascii="Times New Roman" w:eastAsia="Malgun Gothic" w:hAnsi="Times New Roman"/>
                <w:color w:val="000000" w:themeColor="text1"/>
                <w:sz w:val="24"/>
                <w:szCs w:val="24"/>
              </w:rPr>
              <w:t>± standard deviation</w:t>
            </w:r>
            <w:r w:rsidR="00500F86" w:rsidRPr="00D7704A">
              <w:rPr>
                <w:rFonts w:ascii="Times New Roman" w:eastAsia="Malgun Gothic" w:hAnsi="Times New Roman"/>
                <w:color w:val="000000" w:themeColor="text1"/>
                <w:sz w:val="24"/>
                <w:szCs w:val="24"/>
              </w:rPr>
              <w:t>)</w:t>
            </w:r>
            <w:r w:rsidR="00BC58E1" w:rsidRPr="00D7704A">
              <w:rPr>
                <w:rFonts w:ascii="Times New Roman" w:eastAsia="Malgun Gothic" w:hAnsi="Times New Roman"/>
                <w:color w:val="000000" w:themeColor="text1"/>
                <w:sz w:val="24"/>
                <w:szCs w:val="24"/>
              </w:rPr>
              <w:t>, years</w:t>
            </w:r>
          </w:p>
        </w:tc>
        <w:tc>
          <w:tcPr>
            <w:tcW w:w="1843" w:type="dxa"/>
            <w:shd w:val="clear" w:color="auto" w:fill="auto"/>
          </w:tcPr>
          <w:p w14:paraId="4E4FF453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5.56 </w:t>
            </w:r>
            <w:r w:rsidRPr="00D7704A">
              <w:rPr>
                <w:rFonts w:ascii="Times New Roman" w:eastAsia="Malgun Gothic" w:hAnsi="Times New Roman"/>
                <w:color w:val="000000" w:themeColor="text1"/>
                <w:sz w:val="24"/>
                <w:szCs w:val="24"/>
              </w:rPr>
              <w:t>± 11.09</w:t>
            </w:r>
          </w:p>
        </w:tc>
        <w:tc>
          <w:tcPr>
            <w:tcW w:w="1842" w:type="dxa"/>
            <w:shd w:val="clear" w:color="auto" w:fill="auto"/>
          </w:tcPr>
          <w:p w14:paraId="6C5CF542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5.56 </w:t>
            </w:r>
            <w:r w:rsidRPr="00D7704A">
              <w:rPr>
                <w:rFonts w:ascii="Times New Roman" w:eastAsia="Malgun Gothic" w:hAnsi="Times New Roman"/>
                <w:color w:val="000000" w:themeColor="text1"/>
                <w:sz w:val="24"/>
                <w:szCs w:val="24"/>
              </w:rPr>
              <w:t>± 11.09</w:t>
            </w:r>
          </w:p>
        </w:tc>
        <w:tc>
          <w:tcPr>
            <w:tcW w:w="1088" w:type="dxa"/>
            <w:shd w:val="clear" w:color="auto" w:fill="auto"/>
          </w:tcPr>
          <w:p w14:paraId="4539CE67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851E3C" w:rsidRPr="00D7704A" w14:paraId="5157DDB0" w14:textId="77777777" w:rsidTr="0058002D">
        <w:tc>
          <w:tcPr>
            <w:tcW w:w="4253" w:type="dxa"/>
            <w:shd w:val="clear" w:color="auto" w:fill="auto"/>
          </w:tcPr>
          <w:p w14:paraId="5E339519" w14:textId="77777777" w:rsidR="00851E3C" w:rsidRPr="00D7704A" w:rsidRDefault="00851E3C" w:rsidP="00256A26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 sex</w:t>
            </w:r>
          </w:p>
        </w:tc>
        <w:tc>
          <w:tcPr>
            <w:tcW w:w="1843" w:type="dxa"/>
            <w:shd w:val="clear" w:color="auto" w:fill="auto"/>
          </w:tcPr>
          <w:p w14:paraId="7BEBD1BF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2</w:t>
            </w:r>
          </w:p>
        </w:tc>
        <w:tc>
          <w:tcPr>
            <w:tcW w:w="1842" w:type="dxa"/>
            <w:shd w:val="clear" w:color="auto" w:fill="auto"/>
          </w:tcPr>
          <w:p w14:paraId="20DA7B48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2</w:t>
            </w:r>
          </w:p>
        </w:tc>
        <w:tc>
          <w:tcPr>
            <w:tcW w:w="1088" w:type="dxa"/>
            <w:shd w:val="clear" w:color="auto" w:fill="auto"/>
          </w:tcPr>
          <w:p w14:paraId="78B84C66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851E3C" w:rsidRPr="00D7704A" w14:paraId="49DFD42A" w14:textId="77777777" w:rsidTr="0058002D">
        <w:tc>
          <w:tcPr>
            <w:tcW w:w="4253" w:type="dxa"/>
            <w:shd w:val="clear" w:color="auto" w:fill="auto"/>
          </w:tcPr>
          <w:p w14:paraId="32E093DC" w14:textId="77777777" w:rsidR="00851E3C" w:rsidRPr="00D7704A" w:rsidRDefault="00851E3C" w:rsidP="00256A26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shd w:val="clear" w:color="auto" w:fill="auto"/>
          </w:tcPr>
          <w:p w14:paraId="6C95407A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1842" w:type="dxa"/>
            <w:shd w:val="clear" w:color="auto" w:fill="auto"/>
          </w:tcPr>
          <w:p w14:paraId="34D77531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1088" w:type="dxa"/>
            <w:shd w:val="clear" w:color="auto" w:fill="auto"/>
          </w:tcPr>
          <w:p w14:paraId="48B7AFCB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851E3C" w:rsidRPr="00D7704A" w14:paraId="41083464" w14:textId="77777777" w:rsidTr="0058002D">
        <w:tc>
          <w:tcPr>
            <w:tcW w:w="4253" w:type="dxa"/>
            <w:shd w:val="clear" w:color="auto" w:fill="auto"/>
          </w:tcPr>
          <w:p w14:paraId="2ADB2BCC" w14:textId="2B4E5F68" w:rsidR="00851E3C" w:rsidRPr="00D7704A" w:rsidRDefault="0012076A" w:rsidP="00256A26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1843" w:type="dxa"/>
            <w:shd w:val="clear" w:color="auto" w:fill="auto"/>
          </w:tcPr>
          <w:p w14:paraId="352BF119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842" w:type="dxa"/>
            <w:shd w:val="clear" w:color="auto" w:fill="auto"/>
          </w:tcPr>
          <w:p w14:paraId="71CD2A90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088" w:type="dxa"/>
            <w:shd w:val="clear" w:color="auto" w:fill="auto"/>
          </w:tcPr>
          <w:p w14:paraId="66E6D863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851E3C" w:rsidRPr="00D7704A" w14:paraId="5C8A7463" w14:textId="77777777" w:rsidTr="0058002D">
        <w:tc>
          <w:tcPr>
            <w:tcW w:w="4253" w:type="dxa"/>
            <w:shd w:val="clear" w:color="auto" w:fill="auto"/>
          </w:tcPr>
          <w:p w14:paraId="72CEC5C7" w14:textId="77777777" w:rsidR="00851E3C" w:rsidRPr="00D7704A" w:rsidRDefault="00851E3C" w:rsidP="00256A26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843" w:type="dxa"/>
            <w:shd w:val="clear" w:color="auto" w:fill="auto"/>
          </w:tcPr>
          <w:p w14:paraId="01866140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1B4D94C4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8" w:type="dxa"/>
            <w:shd w:val="clear" w:color="auto" w:fill="auto"/>
          </w:tcPr>
          <w:p w14:paraId="0A50E5BF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851E3C" w:rsidRPr="00D7704A" w14:paraId="57813FDC" w14:textId="77777777" w:rsidTr="0058002D">
        <w:tc>
          <w:tcPr>
            <w:tcW w:w="4253" w:type="dxa"/>
            <w:shd w:val="clear" w:color="auto" w:fill="auto"/>
          </w:tcPr>
          <w:p w14:paraId="469FF1AA" w14:textId="77777777" w:rsidR="00851E3C" w:rsidRPr="00D7704A" w:rsidRDefault="00851E3C" w:rsidP="00256A26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rdiovascular disease</w:t>
            </w:r>
          </w:p>
        </w:tc>
        <w:tc>
          <w:tcPr>
            <w:tcW w:w="1843" w:type="dxa"/>
            <w:shd w:val="clear" w:color="auto" w:fill="auto"/>
          </w:tcPr>
          <w:p w14:paraId="0106D3F0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7DFD551B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8" w:type="dxa"/>
            <w:shd w:val="clear" w:color="auto" w:fill="auto"/>
          </w:tcPr>
          <w:p w14:paraId="7AB6F27B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851E3C" w:rsidRPr="00D7704A" w14:paraId="7BE17FC5" w14:textId="77777777" w:rsidTr="0058002D">
        <w:tc>
          <w:tcPr>
            <w:tcW w:w="4253" w:type="dxa"/>
            <w:shd w:val="clear" w:color="auto" w:fill="auto"/>
          </w:tcPr>
          <w:p w14:paraId="147BB969" w14:textId="77777777" w:rsidR="00851E3C" w:rsidRPr="00D7704A" w:rsidRDefault="00851E3C" w:rsidP="00256A26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843" w:type="dxa"/>
            <w:shd w:val="clear" w:color="auto" w:fill="auto"/>
          </w:tcPr>
          <w:p w14:paraId="6984A67E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842" w:type="dxa"/>
            <w:shd w:val="clear" w:color="auto" w:fill="auto"/>
          </w:tcPr>
          <w:p w14:paraId="20F41634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088" w:type="dxa"/>
            <w:shd w:val="clear" w:color="auto" w:fill="auto"/>
          </w:tcPr>
          <w:p w14:paraId="4F0487FB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851E3C" w:rsidRPr="00D7704A" w14:paraId="12B5E572" w14:textId="77777777" w:rsidTr="0058002D">
        <w:tc>
          <w:tcPr>
            <w:tcW w:w="4253" w:type="dxa"/>
            <w:shd w:val="clear" w:color="auto" w:fill="auto"/>
          </w:tcPr>
          <w:p w14:paraId="14EFB5BC" w14:textId="77777777" w:rsidR="00851E3C" w:rsidRPr="00D7704A" w:rsidRDefault="00851E3C" w:rsidP="00256A26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moking (current/ex/never)</w:t>
            </w:r>
          </w:p>
        </w:tc>
        <w:tc>
          <w:tcPr>
            <w:tcW w:w="1843" w:type="dxa"/>
            <w:shd w:val="clear" w:color="auto" w:fill="auto"/>
          </w:tcPr>
          <w:p w14:paraId="4B1BA8DD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0/0/0</w:t>
            </w:r>
          </w:p>
        </w:tc>
        <w:tc>
          <w:tcPr>
            <w:tcW w:w="1842" w:type="dxa"/>
            <w:shd w:val="clear" w:color="auto" w:fill="auto"/>
          </w:tcPr>
          <w:p w14:paraId="7F2A0FA1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/0/950</w:t>
            </w:r>
          </w:p>
        </w:tc>
        <w:tc>
          <w:tcPr>
            <w:tcW w:w="1088" w:type="dxa"/>
            <w:shd w:val="clear" w:color="auto" w:fill="auto"/>
          </w:tcPr>
          <w:p w14:paraId="0BA6A288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851E3C" w:rsidRPr="00D7704A" w14:paraId="687F2604" w14:textId="77777777" w:rsidTr="0058002D">
        <w:tc>
          <w:tcPr>
            <w:tcW w:w="4253" w:type="dxa"/>
            <w:shd w:val="clear" w:color="auto" w:fill="auto"/>
          </w:tcPr>
          <w:p w14:paraId="672FF611" w14:textId="77777777" w:rsidR="00851E3C" w:rsidRPr="00D7704A" w:rsidRDefault="00851E3C" w:rsidP="00256A26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843" w:type="dxa"/>
            <w:shd w:val="clear" w:color="auto" w:fill="auto"/>
          </w:tcPr>
          <w:p w14:paraId="35FFD819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8</w:t>
            </w:r>
          </w:p>
        </w:tc>
        <w:tc>
          <w:tcPr>
            <w:tcW w:w="1842" w:type="dxa"/>
            <w:shd w:val="clear" w:color="auto" w:fill="auto"/>
          </w:tcPr>
          <w:p w14:paraId="3311FC77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8</w:t>
            </w:r>
          </w:p>
        </w:tc>
        <w:tc>
          <w:tcPr>
            <w:tcW w:w="1088" w:type="dxa"/>
            <w:shd w:val="clear" w:color="auto" w:fill="auto"/>
          </w:tcPr>
          <w:p w14:paraId="540F42B6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851E3C" w:rsidRPr="00D7704A" w14:paraId="3079D08A" w14:textId="77777777" w:rsidTr="0058002D">
        <w:tc>
          <w:tcPr>
            <w:tcW w:w="4253" w:type="dxa"/>
            <w:shd w:val="clear" w:color="auto" w:fill="auto"/>
          </w:tcPr>
          <w:p w14:paraId="70E268DA" w14:textId="77777777" w:rsidR="00851E3C" w:rsidRPr="00D7704A" w:rsidRDefault="00851E3C" w:rsidP="00256A26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ccupational noise exposure</w:t>
            </w:r>
          </w:p>
        </w:tc>
        <w:tc>
          <w:tcPr>
            <w:tcW w:w="1843" w:type="dxa"/>
            <w:shd w:val="clear" w:color="auto" w:fill="auto"/>
          </w:tcPr>
          <w:p w14:paraId="38DD67A2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842" w:type="dxa"/>
            <w:shd w:val="clear" w:color="auto" w:fill="auto"/>
          </w:tcPr>
          <w:p w14:paraId="20DD962F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088" w:type="dxa"/>
            <w:shd w:val="clear" w:color="auto" w:fill="auto"/>
          </w:tcPr>
          <w:p w14:paraId="6FD744DD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851E3C" w:rsidRPr="00D7704A" w14:paraId="2EEBAA88" w14:textId="77777777" w:rsidTr="0058002D"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</w:tcPr>
          <w:p w14:paraId="4C421A85" w14:textId="77777777" w:rsidR="00851E3C" w:rsidRPr="00D7704A" w:rsidRDefault="00851E3C" w:rsidP="00256A26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-related hearing los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1F0038BC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</w:tcPr>
          <w:p w14:paraId="668D44A9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9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</w:tcPr>
          <w:p w14:paraId="548FE25B" w14:textId="77777777" w:rsidR="00851E3C" w:rsidRPr="00D7704A" w:rsidRDefault="00851E3C" w:rsidP="00BC58E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04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51</w:t>
            </w:r>
          </w:p>
        </w:tc>
      </w:tr>
    </w:tbl>
    <w:p w14:paraId="21F9E558" w14:textId="77777777" w:rsidR="00851E3C" w:rsidRPr="00D7704A" w:rsidRDefault="00851E3C" w:rsidP="00851E3C">
      <w:pPr>
        <w:spacing w:line="480" w:lineRule="auto"/>
        <w:rPr>
          <w:rFonts w:ascii="Times New Roman" w:hAnsi="Times New Roman"/>
          <w:sz w:val="24"/>
          <w:szCs w:val="24"/>
        </w:rPr>
      </w:pPr>
      <w:r w:rsidRPr="00D7704A">
        <w:rPr>
          <w:rFonts w:ascii="Times New Roman" w:hAnsi="Times New Roman"/>
          <w:sz w:val="24"/>
          <w:szCs w:val="24"/>
        </w:rPr>
        <w:t>N/A, Not applicable</w:t>
      </w:r>
    </w:p>
    <w:p w14:paraId="69DFFED0" w14:textId="513F5943" w:rsidR="00851E3C" w:rsidRPr="00D7704A" w:rsidRDefault="00851E3C" w:rsidP="00C8461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851E3C" w:rsidRPr="00D7704A" w:rsidSect="00FA72C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538B5B" w16cid:durableId="232EF47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91B705" w14:textId="77777777" w:rsidR="004571E4" w:rsidRDefault="004571E4" w:rsidP="00B01349">
      <w:pPr>
        <w:spacing w:after="0" w:line="240" w:lineRule="auto"/>
      </w:pPr>
      <w:r>
        <w:separator/>
      </w:r>
    </w:p>
  </w:endnote>
  <w:endnote w:type="continuationSeparator" w:id="0">
    <w:p w14:paraId="1FBBA2FB" w14:textId="77777777" w:rsidR="004571E4" w:rsidRDefault="004571E4" w:rsidP="00B01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02FF" w:usb1="4000E47F" w:usb2="0000002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等线 Light">
    <w:altName w:val="바탕"/>
    <w:panose1 w:val="00000000000000000000"/>
    <w:charset w:val="81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F0F348" w14:textId="77777777" w:rsidR="004571E4" w:rsidRDefault="004571E4" w:rsidP="00B01349">
      <w:pPr>
        <w:spacing w:after="0" w:line="240" w:lineRule="auto"/>
      </w:pPr>
      <w:r>
        <w:separator/>
      </w:r>
    </w:p>
  </w:footnote>
  <w:footnote w:type="continuationSeparator" w:id="0">
    <w:p w14:paraId="0E060B89" w14:textId="77777777" w:rsidR="004571E4" w:rsidRDefault="004571E4" w:rsidP="00B013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2C7A67"/>
    <w:multiLevelType w:val="multilevel"/>
    <w:tmpl w:val="2D36C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52360D9"/>
    <w:multiLevelType w:val="multilevel"/>
    <w:tmpl w:val="7B48F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D005E32"/>
    <w:multiLevelType w:val="multilevel"/>
    <w:tmpl w:val="FE709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26A156A"/>
    <w:multiLevelType w:val="multilevel"/>
    <w:tmpl w:val="8BC8F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EC56B8B"/>
    <w:multiLevelType w:val="multilevel"/>
    <w:tmpl w:val="027E1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06C5CE6"/>
    <w:multiLevelType w:val="multilevel"/>
    <w:tmpl w:val="79FEA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15528D5"/>
    <w:multiLevelType w:val="multilevel"/>
    <w:tmpl w:val="50403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3956B90"/>
    <w:multiLevelType w:val="hybridMultilevel"/>
    <w:tmpl w:val="6F5EEFF4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0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71F"/>
    <w:rsid w:val="000019AE"/>
    <w:rsid w:val="0003658E"/>
    <w:rsid w:val="0004215A"/>
    <w:rsid w:val="00045362"/>
    <w:rsid w:val="0005176B"/>
    <w:rsid w:val="00092862"/>
    <w:rsid w:val="0009515E"/>
    <w:rsid w:val="000B34E7"/>
    <w:rsid w:val="000F0CB5"/>
    <w:rsid w:val="000F0DB5"/>
    <w:rsid w:val="000F74B0"/>
    <w:rsid w:val="00102A9F"/>
    <w:rsid w:val="00110D4E"/>
    <w:rsid w:val="00113FAA"/>
    <w:rsid w:val="0012076A"/>
    <w:rsid w:val="0012596F"/>
    <w:rsid w:val="00145C9C"/>
    <w:rsid w:val="0016732A"/>
    <w:rsid w:val="00183619"/>
    <w:rsid w:val="0019258E"/>
    <w:rsid w:val="001A784A"/>
    <w:rsid w:val="001C652F"/>
    <w:rsid w:val="001E0C9B"/>
    <w:rsid w:val="001F790A"/>
    <w:rsid w:val="002C022B"/>
    <w:rsid w:val="00327494"/>
    <w:rsid w:val="00364F5A"/>
    <w:rsid w:val="003765E6"/>
    <w:rsid w:val="003C6460"/>
    <w:rsid w:val="003E1C84"/>
    <w:rsid w:val="003E1C94"/>
    <w:rsid w:val="003F26BC"/>
    <w:rsid w:val="003F3FCF"/>
    <w:rsid w:val="003F42DC"/>
    <w:rsid w:val="0042116C"/>
    <w:rsid w:val="00426BDC"/>
    <w:rsid w:val="004562D4"/>
    <w:rsid w:val="004571E4"/>
    <w:rsid w:val="004759AC"/>
    <w:rsid w:val="004A49CE"/>
    <w:rsid w:val="004B536C"/>
    <w:rsid w:val="004D1E5E"/>
    <w:rsid w:val="004D5166"/>
    <w:rsid w:val="00500F86"/>
    <w:rsid w:val="00553D7D"/>
    <w:rsid w:val="0058002D"/>
    <w:rsid w:val="005A4C79"/>
    <w:rsid w:val="005D3A28"/>
    <w:rsid w:val="006100BF"/>
    <w:rsid w:val="00650EC1"/>
    <w:rsid w:val="00652488"/>
    <w:rsid w:val="00682511"/>
    <w:rsid w:val="006926CA"/>
    <w:rsid w:val="00693B2C"/>
    <w:rsid w:val="006E35C6"/>
    <w:rsid w:val="006F43C1"/>
    <w:rsid w:val="007131BD"/>
    <w:rsid w:val="00722999"/>
    <w:rsid w:val="00744200"/>
    <w:rsid w:val="00747662"/>
    <w:rsid w:val="00753EAC"/>
    <w:rsid w:val="007E604A"/>
    <w:rsid w:val="007F1DE0"/>
    <w:rsid w:val="007F2953"/>
    <w:rsid w:val="00802C8F"/>
    <w:rsid w:val="008036B7"/>
    <w:rsid w:val="00826A19"/>
    <w:rsid w:val="00851E3C"/>
    <w:rsid w:val="008A54C0"/>
    <w:rsid w:val="008C3AE5"/>
    <w:rsid w:val="008E3A75"/>
    <w:rsid w:val="00920049"/>
    <w:rsid w:val="009207D4"/>
    <w:rsid w:val="00937225"/>
    <w:rsid w:val="009403A8"/>
    <w:rsid w:val="00A40940"/>
    <w:rsid w:val="00A45DBD"/>
    <w:rsid w:val="00AC09CF"/>
    <w:rsid w:val="00AC327D"/>
    <w:rsid w:val="00AC6CF4"/>
    <w:rsid w:val="00AD6380"/>
    <w:rsid w:val="00B01349"/>
    <w:rsid w:val="00B02866"/>
    <w:rsid w:val="00B24040"/>
    <w:rsid w:val="00B43AA5"/>
    <w:rsid w:val="00B8171F"/>
    <w:rsid w:val="00BC58E1"/>
    <w:rsid w:val="00C03F52"/>
    <w:rsid w:val="00C21503"/>
    <w:rsid w:val="00C34564"/>
    <w:rsid w:val="00C83BDC"/>
    <w:rsid w:val="00C84613"/>
    <w:rsid w:val="00D10E57"/>
    <w:rsid w:val="00D1351C"/>
    <w:rsid w:val="00D201C6"/>
    <w:rsid w:val="00D231DA"/>
    <w:rsid w:val="00D25D19"/>
    <w:rsid w:val="00D34EFC"/>
    <w:rsid w:val="00D578C8"/>
    <w:rsid w:val="00D712BB"/>
    <w:rsid w:val="00D7183B"/>
    <w:rsid w:val="00D73EDA"/>
    <w:rsid w:val="00D7704A"/>
    <w:rsid w:val="00D83201"/>
    <w:rsid w:val="00DF32AB"/>
    <w:rsid w:val="00E006C6"/>
    <w:rsid w:val="00E04533"/>
    <w:rsid w:val="00E55A69"/>
    <w:rsid w:val="00EA2B45"/>
    <w:rsid w:val="00EB0F15"/>
    <w:rsid w:val="00F07DF5"/>
    <w:rsid w:val="00F21F75"/>
    <w:rsid w:val="00F44BCB"/>
    <w:rsid w:val="00F667A4"/>
    <w:rsid w:val="00F66AED"/>
    <w:rsid w:val="00FE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847F0A"/>
  <w15:chartTrackingRefBased/>
  <w15:docId w15:val="{8DC48E05-F875-4B80-9F39-3318CD78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EDA"/>
    <w:pPr>
      <w:widowControl w:val="0"/>
      <w:wordWrap w:val="0"/>
      <w:autoSpaceDE w:val="0"/>
      <w:autoSpaceDN w:val="0"/>
      <w:jc w:val="both"/>
    </w:pPr>
    <w:rPr>
      <w:rFonts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71F"/>
    <w:pPr>
      <w:spacing w:after="0" w:line="240" w:lineRule="auto"/>
      <w:jc w:val="both"/>
    </w:pPr>
    <w:rPr>
      <w:rFonts w:cs="Times New Roman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8171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71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71F"/>
    <w:rPr>
      <w:rFonts w:cs="Times New Roman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71F"/>
    <w:rPr>
      <w:rFonts w:ascii="Segoe UI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B0134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1349"/>
    <w:rPr>
      <w:rFonts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B0134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1349"/>
    <w:rPr>
      <w:rFonts w:cs="Times New Roman"/>
      <w:kern w:val="2"/>
      <w:sz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3F42DC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460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460"/>
    <w:rPr>
      <w:rFonts w:cs="Times New Roman"/>
      <w:b/>
      <w:bCs/>
      <w:kern w:val="2"/>
      <w:sz w:val="20"/>
      <w:szCs w:val="20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7F2953"/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E04533"/>
    <w:pPr>
      <w:spacing w:after="0" w:line="240" w:lineRule="auto"/>
    </w:pPr>
    <w:rPr>
      <w:rFonts w:cs="Times New Roman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77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77</Words>
  <Characters>158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nbu Tamil Selvan E.</cp:lastModifiedBy>
  <cp:revision>4</cp:revision>
  <dcterms:created xsi:type="dcterms:W3CDTF">2020-10-12T22:04:00Z</dcterms:created>
  <dcterms:modified xsi:type="dcterms:W3CDTF">2020-10-22T14:06:00Z</dcterms:modified>
</cp:coreProperties>
</file>